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57EA3" w14:textId="77777777" w:rsidR="00A81251" w:rsidRPr="00004CD4" w:rsidRDefault="00A81251" w:rsidP="00A81251">
      <w:pPr>
        <w:pStyle w:val="a7"/>
        <w:rPr>
          <w:bCs/>
          <w:color w:val="000000"/>
          <w:sz w:val="18"/>
          <w:szCs w:val="18"/>
        </w:rPr>
      </w:pPr>
      <w:bookmarkStart w:id="0" w:name="_Hlk167817786"/>
      <w:r w:rsidRPr="00004CD4">
        <w:rPr>
          <w:color w:val="000000"/>
          <w:sz w:val="18"/>
          <w:szCs w:val="18"/>
        </w:rPr>
        <w:t>Table 2</w:t>
      </w:r>
    </w:p>
    <w:p w14:paraId="29D826FB" w14:textId="77777777" w:rsidR="00A81251" w:rsidRPr="00004CD4" w:rsidRDefault="00A81251" w:rsidP="00A81251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004CD4">
        <w:rPr>
          <w:rFonts w:ascii="Times New Roman" w:hAnsi="Times New Roman" w:cs="Times New Roman"/>
          <w:color w:val="000000"/>
          <w:sz w:val="18"/>
          <w:szCs w:val="18"/>
        </w:rPr>
        <w:t>Primers Used for qRT-PCR</w:t>
      </w:r>
    </w:p>
    <w:p w14:paraId="645C3716" w14:textId="77777777" w:rsidR="00A81251" w:rsidRPr="00004CD4" w:rsidRDefault="00A81251" w:rsidP="00A81251">
      <w:pPr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3585"/>
        <w:gridCol w:w="3728"/>
      </w:tblGrid>
      <w:tr w:rsidR="00A81251" w:rsidRPr="00004CD4" w14:paraId="27F5091B" w14:textId="77777777" w:rsidTr="00852767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A20E8" w14:textId="77777777" w:rsidR="00A81251" w:rsidRPr="00004CD4" w:rsidRDefault="00A81251" w:rsidP="008527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D3CEC" w14:textId="77777777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sequences, 5′-3′</w:t>
            </w:r>
          </w:p>
          <w:p w14:paraId="2866FF01" w14:textId="77777777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197F7" w14:textId="77777777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  <w:p w14:paraId="5F3FA6F6" w14:textId="77777777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verse</w:t>
            </w:r>
          </w:p>
        </w:tc>
      </w:tr>
      <w:tr w:rsidR="00A81251" w:rsidRPr="00004CD4" w14:paraId="66448119" w14:textId="77777777" w:rsidTr="00004CD4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B0D33" w14:textId="012DDF9F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XCR3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646CD" w14:textId="0F00985B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CCTGCTCCACCTGGCTGTAG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70840" w14:textId="7040748B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GCTGATCGTAGTTGGCTGATAGG</w:t>
            </w:r>
          </w:p>
        </w:tc>
      </w:tr>
      <w:tr w:rsidR="00A81251" w:rsidRPr="00004CD4" w14:paraId="490838DA" w14:textId="77777777" w:rsidTr="00004CD4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1BAB5" w14:textId="5FF32877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GAS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480E1" w14:textId="07A83760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GGCTGAGTTCCTGAAGATGATGG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10A63" w14:textId="4F8FA1A1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CTTCCTTCTCCCTCTCCCTTTC</w:t>
            </w:r>
          </w:p>
        </w:tc>
      </w:tr>
      <w:tr w:rsidR="00A81251" w:rsidRPr="00004CD4" w14:paraId="6A90D413" w14:textId="77777777" w:rsidTr="00004CD4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9E892" w14:textId="141C4E7A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TING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C2006" w14:textId="2C3593F4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GAGGAACAGAGGAGGGCGATC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5711B" w14:textId="2D102200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GGAGCAGAAGAGACAATGAAGAGC</w:t>
            </w:r>
          </w:p>
        </w:tc>
      </w:tr>
      <w:tr w:rsidR="00123AB2" w:rsidRPr="00004CD4" w14:paraId="74E1D1E5" w14:textId="77777777" w:rsidTr="00004CD4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4AB59" w14:textId="2D6C0972" w:rsidR="00123AB2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IM2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E3DB7" w14:textId="23F6EA69" w:rsidR="00123AB2" w:rsidRPr="00004CD4" w:rsidRDefault="00004CD4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CAGAGCCCTAGAGTAGCCAATCAC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25ACB" w14:textId="246EFE77" w:rsidR="00123AB2" w:rsidRPr="00004CD4" w:rsidRDefault="00004CD4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CACCTGCCCTCTCTCATAGC</w:t>
            </w:r>
          </w:p>
        </w:tc>
      </w:tr>
      <w:tr w:rsidR="00A81251" w:rsidRPr="00004CD4" w14:paraId="19B3F3AC" w14:textId="77777777" w:rsidTr="00004CD4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4D0BE" w14:textId="484869E4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ZO-1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8DBD3" w14:textId="73E95C9B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TTCTCGCTCGGACTCTCCTTCTC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5D61D" w14:textId="1AFDE891" w:rsidR="00A81251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TACTATGTGCCCAACAGCAGGTG</w:t>
            </w:r>
          </w:p>
        </w:tc>
      </w:tr>
      <w:tr w:rsidR="00123AB2" w:rsidRPr="00004CD4" w14:paraId="6695C20C" w14:textId="77777777" w:rsidTr="009A292C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D5A84" w14:textId="4548A924" w:rsidR="00123AB2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laudin-5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62556" w14:textId="12A34113" w:rsidR="00123AB2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TGCCTTCCTGGACCACAACATC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33499" w14:textId="6F5BA72D" w:rsidR="00123AB2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TGAGTGCTACCCGTGCCTTAAC</w:t>
            </w:r>
          </w:p>
        </w:tc>
      </w:tr>
      <w:tr w:rsidR="00123AB2" w:rsidRPr="00004CD4" w14:paraId="0CA6A8C0" w14:textId="77777777" w:rsidTr="009A292C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BC775" w14:textId="428CF285" w:rsidR="00123AB2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ccludin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A57B" w14:textId="7B19F696" w:rsidR="00123AB2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CGGTCCTCCTGGCTCAGTTG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C1F38" w14:textId="4F7C6F67" w:rsidR="00123AB2" w:rsidRPr="00004CD4" w:rsidRDefault="00123AB2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GGGCATTTCTGGTGGACAAGG</w:t>
            </w:r>
          </w:p>
        </w:tc>
      </w:tr>
      <w:tr w:rsidR="00A81251" w:rsidRPr="00004CD4" w14:paraId="6197314F" w14:textId="77777777" w:rsidTr="009A292C"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2797DEDC" w14:textId="77777777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right w:val="nil"/>
            </w:tcBorders>
          </w:tcPr>
          <w:p w14:paraId="084D5B71" w14:textId="77777777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TCGGTGTGAACGGATTTG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right w:val="nil"/>
            </w:tcBorders>
          </w:tcPr>
          <w:p w14:paraId="1AB9B666" w14:textId="77777777" w:rsidR="00A81251" w:rsidRPr="00004CD4" w:rsidRDefault="00A81251" w:rsidP="0085276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4C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AGACCATGTAGTTGAGGTGA</w:t>
            </w:r>
          </w:p>
        </w:tc>
      </w:tr>
      <w:bookmarkEnd w:id="0"/>
    </w:tbl>
    <w:p w14:paraId="3B3A426A" w14:textId="77777777" w:rsidR="00CC102D" w:rsidRPr="00004CD4" w:rsidRDefault="00CC102D" w:rsidP="00852767">
      <w:pPr>
        <w:jc w:val="center"/>
        <w:rPr>
          <w:rFonts w:hint="eastAsia"/>
          <w:sz w:val="18"/>
          <w:szCs w:val="18"/>
        </w:rPr>
      </w:pPr>
    </w:p>
    <w:sectPr w:rsidR="00CC102D" w:rsidRPr="00004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09769" w14:textId="77777777" w:rsidR="008024AB" w:rsidRDefault="008024AB" w:rsidP="00A81251">
      <w:pPr>
        <w:rPr>
          <w:rFonts w:hint="eastAsia"/>
        </w:rPr>
      </w:pPr>
      <w:r>
        <w:separator/>
      </w:r>
    </w:p>
  </w:endnote>
  <w:endnote w:type="continuationSeparator" w:id="0">
    <w:p w14:paraId="7A84FDA8" w14:textId="77777777" w:rsidR="008024AB" w:rsidRDefault="008024AB" w:rsidP="00A812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5477F" w14:textId="77777777" w:rsidR="008024AB" w:rsidRDefault="008024AB" w:rsidP="00A81251">
      <w:pPr>
        <w:rPr>
          <w:rFonts w:hint="eastAsia"/>
        </w:rPr>
      </w:pPr>
      <w:r>
        <w:separator/>
      </w:r>
    </w:p>
  </w:footnote>
  <w:footnote w:type="continuationSeparator" w:id="0">
    <w:p w14:paraId="76E49B2E" w14:textId="77777777" w:rsidR="008024AB" w:rsidRDefault="008024AB" w:rsidP="00A812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AD"/>
    <w:rsid w:val="00004CD4"/>
    <w:rsid w:val="000845BF"/>
    <w:rsid w:val="000D2A25"/>
    <w:rsid w:val="00123AB2"/>
    <w:rsid w:val="001276AD"/>
    <w:rsid w:val="003D59CB"/>
    <w:rsid w:val="003E49AA"/>
    <w:rsid w:val="00454DAD"/>
    <w:rsid w:val="005D6C02"/>
    <w:rsid w:val="006A4062"/>
    <w:rsid w:val="007F2B66"/>
    <w:rsid w:val="008024AB"/>
    <w:rsid w:val="00852767"/>
    <w:rsid w:val="008D7FC8"/>
    <w:rsid w:val="009A292C"/>
    <w:rsid w:val="00A81251"/>
    <w:rsid w:val="00B50FBC"/>
    <w:rsid w:val="00B60106"/>
    <w:rsid w:val="00BD0229"/>
    <w:rsid w:val="00C33A57"/>
    <w:rsid w:val="00CC102D"/>
    <w:rsid w:val="00D86C4F"/>
    <w:rsid w:val="00DD431F"/>
    <w:rsid w:val="00E0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C55354"/>
  <w15:chartTrackingRefBased/>
  <w15:docId w15:val="{DBA060FE-C0ED-414E-897E-82210E41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81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2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251"/>
    <w:rPr>
      <w:sz w:val="18"/>
      <w:szCs w:val="18"/>
    </w:rPr>
  </w:style>
  <w:style w:type="paragraph" w:styleId="a7">
    <w:name w:val="Title"/>
    <w:basedOn w:val="a"/>
    <w:next w:val="a"/>
    <w:link w:val="a8"/>
    <w:autoRedefine/>
    <w:uiPriority w:val="10"/>
    <w:qFormat/>
    <w:rsid w:val="00A81251"/>
    <w:pPr>
      <w:spacing w:before="240" w:after="60"/>
      <w:jc w:val="left"/>
      <w:outlineLvl w:val="0"/>
    </w:pPr>
    <w:rPr>
      <w:rFonts w:ascii="Times New Roman" w:eastAsiaTheme="majorEastAsia" w:hAnsi="Times New Roman" w:cs="Times New Roman"/>
      <w:b/>
      <w:sz w:val="20"/>
      <w:szCs w:val="20"/>
    </w:rPr>
  </w:style>
  <w:style w:type="character" w:customStyle="1" w:styleId="a8">
    <w:name w:val="标题 字符"/>
    <w:basedOn w:val="a0"/>
    <w:link w:val="a7"/>
    <w:uiPriority w:val="10"/>
    <w:qFormat/>
    <w:rsid w:val="00A81251"/>
    <w:rPr>
      <w:rFonts w:ascii="Times New Roman" w:eastAsiaTheme="majorEastAsia" w:hAnsi="Times New Roman" w:cs="Times New Roman"/>
      <w:b/>
      <w:sz w:val="20"/>
      <w:szCs w:val="20"/>
    </w:rPr>
  </w:style>
  <w:style w:type="table" w:styleId="a9">
    <w:name w:val="Table Grid"/>
    <w:basedOn w:val="a1"/>
    <w:uiPriority w:val="39"/>
    <w:rsid w:val="00A81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493</Characters>
  <Application>Microsoft Office Word</Application>
  <DocSecurity>0</DocSecurity>
  <Lines>32</Lines>
  <Paragraphs>3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龙 李</dc:creator>
  <cp:keywords/>
  <dc:description/>
  <cp:lastModifiedBy>昱龙 李</cp:lastModifiedBy>
  <cp:revision>3</cp:revision>
  <dcterms:created xsi:type="dcterms:W3CDTF">2025-02-13T08:34:00Z</dcterms:created>
  <dcterms:modified xsi:type="dcterms:W3CDTF">2025-06-26T02:29:00Z</dcterms:modified>
</cp:coreProperties>
</file>